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766" w:tblpY="-250"/>
        <w:tblOverlap w:val="never"/>
        <w:tblW w:w="14305" w:type="dxa"/>
        <w:tblLook w:val="04A0" w:firstRow="1" w:lastRow="0" w:firstColumn="1" w:lastColumn="0" w:noHBand="0" w:noVBand="1"/>
      </w:tblPr>
      <w:tblGrid>
        <w:gridCol w:w="2245"/>
        <w:gridCol w:w="12060"/>
      </w:tblGrid>
      <w:tr w:rsidR="0026089A" w:rsidRPr="0026089A" w14:paraId="2150D17A" w14:textId="77777777" w:rsidTr="008E1218">
        <w:trPr>
          <w:trHeight w:val="1176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1319A1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089A">
              <w:rPr>
                <w:rFonts w:ascii="Times New Roman" w:hAnsi="Times New Roman" w:cs="Times New Roman"/>
                <w:b/>
              </w:rPr>
              <w:t xml:space="preserve">Database </w:t>
            </w:r>
          </w:p>
        </w:tc>
        <w:tc>
          <w:tcPr>
            <w:tcW w:w="1206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0CAF52D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52CA853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D423DFC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089A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26089A" w:rsidRPr="0026089A" w14:paraId="6E4D8E8D" w14:textId="77777777" w:rsidTr="008E1218">
        <w:trPr>
          <w:trHeight w:val="528"/>
        </w:trPr>
        <w:tc>
          <w:tcPr>
            <w:tcW w:w="2245" w:type="dxa"/>
            <w:vAlign w:val="center"/>
          </w:tcPr>
          <w:p w14:paraId="34810293" w14:textId="77777777" w:rsidR="0026089A" w:rsidRPr="0026089A" w:rsidRDefault="0026089A" w:rsidP="008E1218">
            <w:pPr>
              <w:rPr>
                <w:rFonts w:ascii="Times New Roman" w:hAnsi="Times New Roman" w:cs="Times New Roman"/>
                <w:b/>
              </w:rPr>
            </w:pPr>
            <w:r w:rsidRPr="0026089A">
              <w:rPr>
                <w:rFonts w:ascii="Times New Roman" w:hAnsi="Times New Roman" w:cs="Times New Roman"/>
                <w:b/>
              </w:rPr>
              <w:t>Medline</w:t>
            </w:r>
          </w:p>
        </w:tc>
        <w:tc>
          <w:tcPr>
            <w:tcW w:w="12060" w:type="dxa"/>
          </w:tcPr>
          <w:p w14:paraId="544C7F4B" w14:textId="77777777" w:rsidR="0026089A" w:rsidRPr="0026089A" w:rsidRDefault="0026089A" w:rsidP="008E12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BC3B70" w14:textId="77777777" w:rsidR="0026089A" w:rsidRPr="0026089A" w:rsidRDefault="0026089A" w:rsidP="008E1218">
            <w:pPr>
              <w:rPr>
                <w:rFonts w:ascii="Times New Roman" w:eastAsia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1. (breast cancer* or breast neoplasm* or breast carcinoma* or breast sarcoma* or breast </w:t>
            </w:r>
          </w:p>
          <w:p w14:paraId="7140ED55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tum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tumour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malignanc</w:t>
            </w:r>
            <w:proofErr w:type="spellEnd"/>
            <w:r w:rsidRPr="0026089A">
              <w:rPr>
                <w:rFonts w:ascii="Times New Roman" w:hAnsi="Times New Roman" w:cs="Times New Roman"/>
              </w:rPr>
              <w:t>*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</w:t>
            </w:r>
          </w:p>
          <w:p w14:paraId="62DDD82D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title, name of substance word, subject heading word, keyword heading word, protocol supplementary </w:t>
            </w:r>
          </w:p>
          <w:p w14:paraId="73BB31C0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concept, rare disease supplementary concept, unique identifier]</w:t>
            </w:r>
          </w:p>
          <w:p w14:paraId="6F70992B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4DB101BA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2. (</w:t>
            </w:r>
            <w:proofErr w:type="gramStart"/>
            <w:r w:rsidRPr="0026089A">
              <w:rPr>
                <w:rFonts w:ascii="Times New Roman" w:hAnsi="Times New Roman" w:cs="Times New Roman"/>
              </w:rPr>
              <w:t>survival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rate or mortality rate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</w:t>
            </w:r>
          </w:p>
          <w:p w14:paraId="1A9C2732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abstract, original title, name of substance word, subject heading word, keyword heading word, </w:t>
            </w:r>
          </w:p>
          <w:p w14:paraId="73986ED8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protocol supplementary concept, rare disease supplementary concept, unique identifier]</w:t>
            </w:r>
          </w:p>
          <w:p w14:paraId="39E151D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140CE12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3. (Africa or sub Saharan Africa or Angola or Benin or Botswana or Burkina Faso or Burundi </w:t>
            </w:r>
          </w:p>
          <w:p w14:paraId="4D262BF2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or Cameroun or Cameroon or Cape Verde or Chad or Central African Republic of Comoros or Congo or </w:t>
            </w:r>
          </w:p>
          <w:p w14:paraId="4C70C525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Cote d'Ivoire or Ivory Coast or Democratic Republic of Congo or Equatorial Guinea or Eritrea or Ethiopia or </w:t>
            </w:r>
          </w:p>
          <w:p w14:paraId="1D47FB4E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Gabon or Gambia or Ghana or Guinea or Guinea Bissau or Kenya or</w:t>
            </w:r>
          </w:p>
          <w:p w14:paraId="6D809129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Lesotho or Liberia or Madagascar or Malawi or Mali or Mozambique or Namibia or Niger or Nigeria or Rwanda or </w:t>
            </w:r>
          </w:p>
          <w:p w14:paraId="784DCA14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Sao Tome or Senegal or Seychelles or Sierra Leone or Somalia or South Africa or Swaziland </w:t>
            </w:r>
          </w:p>
          <w:p w14:paraId="5B4E489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Togo or Uganda or Tanzania or Zambia or Zimbabwe or North Africa, or Algeria or Egypt or Libya or Morocco or Tunisia or western Sahara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title, </w:t>
            </w:r>
          </w:p>
          <w:p w14:paraId="6543B54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name of substance word, subject heading word, keyword heading word, protocol </w:t>
            </w:r>
          </w:p>
          <w:p w14:paraId="718E384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supplementary concept, rare disease supplementary concept, unique identifier]</w:t>
            </w:r>
          </w:p>
          <w:p w14:paraId="7811498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4A3E2B70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4. 1 and 2 and 3</w:t>
            </w:r>
          </w:p>
          <w:p w14:paraId="4E154379" w14:textId="77777777" w:rsidR="0026089A" w:rsidRPr="0026089A" w:rsidRDefault="0026089A" w:rsidP="008E1218">
            <w:pPr>
              <w:pStyle w:val="NormalWeb"/>
              <w:shd w:val="clear" w:color="auto" w:fill="FFFFFF"/>
            </w:pPr>
          </w:p>
          <w:p w14:paraId="20CA665B" w14:textId="77777777" w:rsidR="0026089A" w:rsidRPr="0026089A" w:rsidRDefault="0026089A" w:rsidP="008E1218">
            <w:pPr>
              <w:pStyle w:val="NormalWeb"/>
              <w:shd w:val="clear" w:color="auto" w:fill="FFFFFF"/>
            </w:pPr>
          </w:p>
          <w:p w14:paraId="0FC56C08" w14:textId="77777777" w:rsidR="0026089A" w:rsidRPr="0026089A" w:rsidRDefault="0026089A" w:rsidP="008E1218">
            <w:pPr>
              <w:pStyle w:val="NormalWeb"/>
              <w:shd w:val="clear" w:color="auto" w:fill="FFFFFF"/>
            </w:pPr>
          </w:p>
          <w:p w14:paraId="23CE2083" w14:textId="77777777" w:rsidR="0026089A" w:rsidRPr="0026089A" w:rsidRDefault="0026089A" w:rsidP="008E1218">
            <w:pPr>
              <w:pStyle w:val="NormalWeb"/>
            </w:pPr>
          </w:p>
          <w:p w14:paraId="35C1FE82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89A" w:rsidRPr="0026089A" w14:paraId="53F446DD" w14:textId="77777777" w:rsidTr="008E1218">
        <w:trPr>
          <w:trHeight w:val="446"/>
        </w:trPr>
        <w:tc>
          <w:tcPr>
            <w:tcW w:w="2245" w:type="dxa"/>
            <w:vAlign w:val="center"/>
          </w:tcPr>
          <w:p w14:paraId="3062A272" w14:textId="77777777" w:rsidR="0026089A" w:rsidRPr="0026089A" w:rsidRDefault="0026089A" w:rsidP="008E121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6089A">
              <w:rPr>
                <w:rFonts w:ascii="Times New Roman" w:hAnsi="Times New Roman" w:cs="Times New Roman"/>
                <w:b/>
                <w:color w:val="000000"/>
              </w:rPr>
              <w:t>EMBASE</w:t>
            </w:r>
          </w:p>
        </w:tc>
        <w:tc>
          <w:tcPr>
            <w:tcW w:w="12060" w:type="dxa"/>
          </w:tcPr>
          <w:p w14:paraId="52FEC68E" w14:textId="77777777" w:rsidR="0026089A" w:rsidRPr="0026089A" w:rsidRDefault="0026089A" w:rsidP="008E1218">
            <w:pPr>
              <w:rPr>
                <w:rFonts w:ascii="Times New Roman" w:hAnsi="Times New Roman" w:cs="Times New Roman"/>
                <w:color w:val="000000"/>
              </w:rPr>
            </w:pPr>
          </w:p>
          <w:p w14:paraId="131418F2" w14:textId="77777777" w:rsidR="0026089A" w:rsidRPr="0026089A" w:rsidRDefault="0026089A" w:rsidP="008E1218">
            <w:pPr>
              <w:rPr>
                <w:rFonts w:ascii="Times New Roman" w:eastAsia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1. (breast cancer* or breast neoplasm* or breast carcinoma* or breast sarcoma* or breast </w:t>
            </w:r>
          </w:p>
          <w:p w14:paraId="050DA9D9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tum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tumour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malignanc</w:t>
            </w:r>
            <w:proofErr w:type="spellEnd"/>
            <w:r w:rsidRPr="0026089A">
              <w:rPr>
                <w:rFonts w:ascii="Times New Roman" w:hAnsi="Times New Roman" w:cs="Times New Roman"/>
              </w:rPr>
              <w:t>*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</w:t>
            </w:r>
          </w:p>
          <w:p w14:paraId="7839AA91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title, name of substance word, subject heading word, keyword heading word, protocol supplementary </w:t>
            </w:r>
          </w:p>
          <w:p w14:paraId="57517A7B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concept, rare disease supplementary concept, unique identifier]</w:t>
            </w:r>
          </w:p>
          <w:p w14:paraId="6BD4999F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561659E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2. (</w:t>
            </w:r>
            <w:proofErr w:type="gramStart"/>
            <w:r w:rsidRPr="0026089A">
              <w:rPr>
                <w:rFonts w:ascii="Times New Roman" w:hAnsi="Times New Roman" w:cs="Times New Roman"/>
              </w:rPr>
              <w:t>survival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rate or mortality rate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</w:t>
            </w:r>
          </w:p>
          <w:p w14:paraId="3283D78C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abstract, original title, name of substance word, subject heading word, keyword heading word, </w:t>
            </w:r>
          </w:p>
          <w:p w14:paraId="06F0ED8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protocol supplementary concept, rare disease supplementary concept, unique identifier]</w:t>
            </w:r>
          </w:p>
          <w:p w14:paraId="63D51B7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018AE89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3. (Africa or sub Saharan Africa or Angola or Benin or Botswana or Burkina Faso or Burundi </w:t>
            </w:r>
          </w:p>
          <w:p w14:paraId="4909AC3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or Cameroun or Cameroon or Cape Verde or Chad or Central African Republic of Comoros or Congo or </w:t>
            </w:r>
          </w:p>
          <w:p w14:paraId="13209F2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Cote d'Ivoire or Ivory Coast or Democratic Republic of Congo or Equatorial Guinea or Eritrea or Ethiopia or </w:t>
            </w:r>
          </w:p>
          <w:p w14:paraId="6585C8E5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Gabon or Gambia or Ghana or Guinea or Guinea Bissau or Kenya or</w:t>
            </w:r>
          </w:p>
          <w:p w14:paraId="5878E875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Lesotho or Liberia or Madagascar or Malawi or Mali or Mozambique or Namibia or Niger or Nigeria or Rwanda or </w:t>
            </w:r>
          </w:p>
          <w:p w14:paraId="317AC698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Sao Tome or Senegal or Seychelles or Sierra Leone or Somalia or South Africa or Swaziland </w:t>
            </w:r>
          </w:p>
          <w:p w14:paraId="4E2172E2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Togo or Uganda or Tanzania or Zambia or Zimbabwe or North Africa, or Algeria or Egypt or Libya or Morocco or Tunisia or western Sahara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title, </w:t>
            </w:r>
          </w:p>
          <w:p w14:paraId="744134BF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name of substance word, subject heading word, keyword heading word, protocol </w:t>
            </w:r>
          </w:p>
          <w:p w14:paraId="04916BC4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supplementary concept, rare disease supplementary concept, unique identifier]</w:t>
            </w:r>
          </w:p>
          <w:p w14:paraId="59DFF2BA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7F6FB012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4. 1 and 2 and 3</w:t>
            </w:r>
          </w:p>
          <w:p w14:paraId="7AC28EF5" w14:textId="77777777" w:rsidR="0026089A" w:rsidRPr="0026089A" w:rsidRDefault="0026089A" w:rsidP="008E1218">
            <w:pPr>
              <w:pStyle w:val="NormalWeb"/>
            </w:pPr>
          </w:p>
          <w:p w14:paraId="14F346EA" w14:textId="77777777" w:rsidR="0026089A" w:rsidRPr="0026089A" w:rsidRDefault="0026089A" w:rsidP="008E121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89A" w:rsidRPr="0026089A" w14:paraId="37C03555" w14:textId="77777777" w:rsidTr="008E1218">
        <w:trPr>
          <w:trHeight w:val="446"/>
        </w:trPr>
        <w:tc>
          <w:tcPr>
            <w:tcW w:w="2245" w:type="dxa"/>
            <w:vAlign w:val="center"/>
          </w:tcPr>
          <w:p w14:paraId="5D4F6D8A" w14:textId="77777777" w:rsidR="0026089A" w:rsidRPr="0026089A" w:rsidRDefault="0026089A" w:rsidP="008E121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6089A">
              <w:rPr>
                <w:rFonts w:ascii="Times New Roman" w:hAnsi="Times New Roman" w:cs="Times New Roman"/>
                <w:b/>
                <w:color w:val="000000"/>
              </w:rPr>
              <w:t>Cochrane Library</w:t>
            </w:r>
          </w:p>
        </w:tc>
        <w:tc>
          <w:tcPr>
            <w:tcW w:w="12060" w:type="dxa"/>
          </w:tcPr>
          <w:p w14:paraId="4B2A3E7E" w14:textId="77777777" w:rsidR="0026089A" w:rsidRPr="0026089A" w:rsidRDefault="0026089A" w:rsidP="008E12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089A">
              <w:rPr>
                <w:rFonts w:ascii="Times New Roman" w:hAnsi="Times New Roman" w:cs="Times New Roman"/>
                <w:color w:val="000000"/>
              </w:rPr>
              <w:br/>
            </w:r>
          </w:p>
          <w:p w14:paraId="2EAC4F2D" w14:textId="77777777" w:rsidR="0026089A" w:rsidRPr="0026089A" w:rsidRDefault="0026089A" w:rsidP="008E1218">
            <w:pPr>
              <w:rPr>
                <w:rFonts w:ascii="Times New Roman" w:eastAsia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1. (breast cancer* or breast neoplasm* or breast carcinoma* or breast sarcoma* or breast </w:t>
            </w:r>
          </w:p>
          <w:p w14:paraId="23663E4D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tum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tumour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* or breast </w:t>
            </w:r>
            <w:proofErr w:type="spellStart"/>
            <w:r w:rsidRPr="0026089A">
              <w:rPr>
                <w:rFonts w:ascii="Times New Roman" w:hAnsi="Times New Roman" w:cs="Times New Roman"/>
              </w:rPr>
              <w:t>malignanc</w:t>
            </w:r>
            <w:proofErr w:type="spellEnd"/>
            <w:r w:rsidRPr="0026089A">
              <w:rPr>
                <w:rFonts w:ascii="Times New Roman" w:hAnsi="Times New Roman" w:cs="Times New Roman"/>
              </w:rPr>
              <w:t>*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</w:t>
            </w:r>
          </w:p>
          <w:p w14:paraId="2470D85B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title, name of substance word, subject heading word, keyword heading word, protocol supplementary </w:t>
            </w:r>
          </w:p>
          <w:p w14:paraId="1828E05F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concept, rare disease supplementary concept, unique identifier]</w:t>
            </w:r>
          </w:p>
          <w:p w14:paraId="733450A9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39074D6B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2. (</w:t>
            </w:r>
            <w:proofErr w:type="gramStart"/>
            <w:r w:rsidRPr="0026089A">
              <w:rPr>
                <w:rFonts w:ascii="Times New Roman" w:hAnsi="Times New Roman" w:cs="Times New Roman"/>
              </w:rPr>
              <w:t>survival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rate or mortality rate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</w:t>
            </w:r>
          </w:p>
          <w:p w14:paraId="6831DC9B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abstract, original title, name of substance word, subject heading word, keyword heading word, </w:t>
            </w:r>
          </w:p>
          <w:p w14:paraId="5BE9253C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protocol supplementary concept, rare disease supplementary concept, unique identifier]</w:t>
            </w:r>
          </w:p>
          <w:p w14:paraId="1A46637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1962789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3. (Africa or sub Saharan Africa or Angola or Benin or Botswana or Burkina Faso or Burundi </w:t>
            </w:r>
          </w:p>
          <w:p w14:paraId="71B900B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or Cameroun or Cameroon or Cape Verde or Chad or Central African Republic of Comoros or Congo or </w:t>
            </w:r>
          </w:p>
          <w:p w14:paraId="615D275F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Cote d'Ivoire or Ivory Coast or Democratic Republic of Congo or Equatorial Guinea or Eritrea or Ethiopia or </w:t>
            </w:r>
          </w:p>
          <w:p w14:paraId="4DBC5F0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Gabon or Gambia or Ghana or Guinea or Guinea Bissau or Kenya or</w:t>
            </w:r>
          </w:p>
          <w:p w14:paraId="4E96382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Lesotho or Liberia or Madagascar or Malawi or Mali or Mozambique or Namibia or Niger or Nigeria or Rwanda or </w:t>
            </w:r>
          </w:p>
          <w:p w14:paraId="73F51B3D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Sao Tome or Senegal or Seychelles or Sierra Leone or Somalia or South Africa or Swaziland </w:t>
            </w:r>
          </w:p>
          <w:p w14:paraId="1D22E2A8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proofErr w:type="gramStart"/>
            <w:r w:rsidRPr="0026089A">
              <w:rPr>
                <w:rFonts w:ascii="Times New Roman" w:hAnsi="Times New Roman" w:cs="Times New Roman"/>
              </w:rPr>
              <w:t>or</w:t>
            </w:r>
            <w:proofErr w:type="gramEnd"/>
            <w:r w:rsidRPr="0026089A">
              <w:rPr>
                <w:rFonts w:ascii="Times New Roman" w:hAnsi="Times New Roman" w:cs="Times New Roman"/>
              </w:rPr>
              <w:t xml:space="preserve"> Togo or Uganda or Tanzania or Zambia or Zimbabwe or North Africa, or Algeria or Egypt or Libya or Morocco or Tunisia or western Sahara).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>. [</w:t>
            </w:r>
            <w:proofErr w:type="spellStart"/>
            <w:r w:rsidRPr="0026089A">
              <w:rPr>
                <w:rFonts w:ascii="Times New Roman" w:hAnsi="Times New Roman" w:cs="Times New Roman"/>
              </w:rPr>
              <w:t>mp</w:t>
            </w:r>
            <w:proofErr w:type="spellEnd"/>
            <w:r w:rsidRPr="0026089A">
              <w:rPr>
                <w:rFonts w:ascii="Times New Roman" w:hAnsi="Times New Roman" w:cs="Times New Roman"/>
              </w:rPr>
              <w:t xml:space="preserve">=title, abstract, original title, </w:t>
            </w:r>
          </w:p>
          <w:p w14:paraId="5E5E054C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 xml:space="preserve">name of substance word, subject heading word, keyword heading word, protocol </w:t>
            </w:r>
          </w:p>
          <w:p w14:paraId="57FE0C46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supplementary concept, rare disease supplementary concept, unique identifier]</w:t>
            </w:r>
          </w:p>
          <w:p w14:paraId="4829C733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</w:p>
          <w:p w14:paraId="05CBCD57" w14:textId="77777777" w:rsidR="0026089A" w:rsidRPr="0026089A" w:rsidRDefault="0026089A" w:rsidP="008E1218">
            <w:pPr>
              <w:rPr>
                <w:rFonts w:ascii="Times New Roman" w:hAnsi="Times New Roman" w:cs="Times New Roman"/>
              </w:rPr>
            </w:pPr>
            <w:r w:rsidRPr="0026089A">
              <w:rPr>
                <w:rFonts w:ascii="Times New Roman" w:hAnsi="Times New Roman" w:cs="Times New Roman"/>
              </w:rPr>
              <w:t>4. 1 and 2 and 3</w:t>
            </w:r>
          </w:p>
          <w:p w14:paraId="769145F7" w14:textId="77777777" w:rsidR="0026089A" w:rsidRPr="0026089A" w:rsidRDefault="0026089A" w:rsidP="008E1218">
            <w:pPr>
              <w:pStyle w:val="NormalWeb"/>
            </w:pPr>
          </w:p>
          <w:p w14:paraId="3E35F9E2" w14:textId="77777777" w:rsidR="0026089A" w:rsidRPr="0026089A" w:rsidRDefault="0026089A" w:rsidP="008E1218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</w:tbl>
    <w:p w14:paraId="1E17BC8D" w14:textId="2B44E13F" w:rsidR="006430DB" w:rsidRPr="0025280E" w:rsidRDefault="0026089A" w:rsidP="0025280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</w:t>
      </w:r>
    </w:p>
    <w:p w14:paraId="02F895A5" w14:textId="6FC9FBF0" w:rsidR="006430DB" w:rsidRDefault="006430DB"/>
    <w:p w14:paraId="6744B470" w14:textId="77777777" w:rsidR="006430DB" w:rsidRPr="006430DB" w:rsidRDefault="006430DB" w:rsidP="006430DB"/>
    <w:p w14:paraId="01438B22" w14:textId="77777777" w:rsidR="006430DB" w:rsidRPr="006430DB" w:rsidRDefault="006430DB" w:rsidP="006430DB"/>
    <w:p w14:paraId="23B1CC9B" w14:textId="77777777" w:rsidR="006430DB" w:rsidRPr="006430DB" w:rsidRDefault="006430DB" w:rsidP="006430DB"/>
    <w:p w14:paraId="63CADCBC" w14:textId="77777777" w:rsidR="0026089A" w:rsidRDefault="0026089A" w:rsidP="0080146C">
      <w:pPr>
        <w:rPr>
          <w:rFonts w:ascii="Times New Roman" w:eastAsia="Times New Roman" w:hAnsi="Times New Roman" w:cs="Times New Roman"/>
          <w:b/>
        </w:rPr>
      </w:pPr>
    </w:p>
    <w:p w14:paraId="788316D9" w14:textId="77777777" w:rsidR="0026089A" w:rsidRDefault="0026089A" w:rsidP="0080146C">
      <w:pPr>
        <w:rPr>
          <w:rFonts w:ascii="Times New Roman" w:eastAsia="Times New Roman" w:hAnsi="Times New Roman" w:cs="Times New Roman"/>
          <w:b/>
        </w:rPr>
      </w:pPr>
    </w:p>
    <w:p w14:paraId="58107B04" w14:textId="77777777" w:rsidR="0026089A" w:rsidRDefault="0026089A" w:rsidP="0080146C">
      <w:pPr>
        <w:rPr>
          <w:rFonts w:ascii="Times New Roman" w:eastAsia="Times New Roman" w:hAnsi="Times New Roman" w:cs="Times New Roman"/>
          <w:b/>
        </w:rPr>
      </w:pPr>
    </w:p>
    <w:p w14:paraId="77717A8F" w14:textId="77777777" w:rsidR="00E6354A" w:rsidRDefault="006430DB" w:rsidP="006430DB">
      <w:pPr>
        <w:tabs>
          <w:tab w:val="center" w:pos="7200"/>
        </w:tabs>
      </w:pPr>
      <w:r>
        <w:tab/>
      </w:r>
    </w:p>
    <w:p w14:paraId="14664E52" w14:textId="77777777" w:rsidR="00C828FE" w:rsidRDefault="00C828FE" w:rsidP="006430DB">
      <w:pPr>
        <w:tabs>
          <w:tab w:val="center" w:pos="7200"/>
        </w:tabs>
      </w:pPr>
    </w:p>
    <w:p w14:paraId="5F089684" w14:textId="77777777" w:rsidR="008E1218" w:rsidRPr="0080146C" w:rsidRDefault="008E1218" w:rsidP="008E121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</w:t>
      </w:r>
      <w:r w:rsidRPr="0080146C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Table</w:t>
      </w:r>
      <w:r w:rsidRPr="0080146C">
        <w:rPr>
          <w:rFonts w:ascii="Times New Roman" w:eastAsia="Times New Roman" w:hAnsi="Times New Roman" w:cs="Times New Roman"/>
          <w:b/>
        </w:rPr>
        <w:t xml:space="preserve">: </w:t>
      </w:r>
      <w:r w:rsidRPr="0080146C">
        <w:rPr>
          <w:rFonts w:ascii="Times New Roman" w:hAnsi="Times New Roman" w:cs="Times New Roman"/>
          <w:b/>
        </w:rPr>
        <w:t>Literature search strategy</w:t>
      </w:r>
    </w:p>
    <w:p w14:paraId="669989C3" w14:textId="77777777" w:rsidR="00C828FE" w:rsidRDefault="00C828FE" w:rsidP="006430DB">
      <w:pPr>
        <w:tabs>
          <w:tab w:val="center" w:pos="7200"/>
        </w:tabs>
      </w:pPr>
      <w:bookmarkStart w:id="0" w:name="_GoBack"/>
      <w:bookmarkEnd w:id="0"/>
    </w:p>
    <w:sectPr w:rsidR="00C828FE" w:rsidSect="00E6354A">
      <w:footerReference w:type="even" r:id="rId7"/>
      <w:footerReference w:type="default" r:id="rId8"/>
      <w:pgSz w:w="17280" w:h="25920" w:code="4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02627" w14:textId="77777777" w:rsidR="00CA1792" w:rsidRDefault="00CA1792" w:rsidP="008E7013">
      <w:r>
        <w:separator/>
      </w:r>
    </w:p>
  </w:endnote>
  <w:endnote w:type="continuationSeparator" w:id="0">
    <w:p w14:paraId="05574B68" w14:textId="77777777" w:rsidR="00CA1792" w:rsidRDefault="00CA1792" w:rsidP="008E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502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DDD3F5" w14:textId="77777777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9300D" w14:textId="77777777" w:rsidR="00A45A3A" w:rsidRDefault="00A45A3A" w:rsidP="008E701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096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8D8D7" w14:textId="1CE34B5E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E121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537DBB" w14:textId="77777777" w:rsidR="00A45A3A" w:rsidRDefault="00A45A3A" w:rsidP="008E7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EF042" w14:textId="77777777" w:rsidR="00CA1792" w:rsidRDefault="00CA1792" w:rsidP="008E7013">
      <w:r>
        <w:separator/>
      </w:r>
    </w:p>
  </w:footnote>
  <w:footnote w:type="continuationSeparator" w:id="0">
    <w:p w14:paraId="497DB2F5" w14:textId="77777777" w:rsidR="00CA1792" w:rsidRDefault="00CA1792" w:rsidP="008E7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31403"/>
    <w:multiLevelType w:val="hybridMultilevel"/>
    <w:tmpl w:val="EEDE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E2FEF"/>
    <w:multiLevelType w:val="hybridMultilevel"/>
    <w:tmpl w:val="25DEFD28"/>
    <w:lvl w:ilvl="0" w:tplc="1CE279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51215"/>
    <w:multiLevelType w:val="hybridMultilevel"/>
    <w:tmpl w:val="E940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EF4"/>
    <w:multiLevelType w:val="multilevel"/>
    <w:tmpl w:val="482C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B0C1E"/>
    <w:multiLevelType w:val="hybridMultilevel"/>
    <w:tmpl w:val="23C0E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508DC"/>
    <w:multiLevelType w:val="hybridMultilevel"/>
    <w:tmpl w:val="2FBCC72E"/>
    <w:lvl w:ilvl="0" w:tplc="7F4042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B4A0D"/>
    <w:multiLevelType w:val="hybridMultilevel"/>
    <w:tmpl w:val="351E1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DE2tDAyMjA1NDFX0lEKTi0uzszPAykwqgUAN9vb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2sewx9vwazpexxtg5rs9exsxf9ppf005t&quot;&gt;My EndNote Library&lt;record-ids&gt;&lt;item&gt;86&lt;/item&gt;&lt;/record-ids&gt;&lt;/item&gt;&lt;/Libraries&gt;"/>
  </w:docVars>
  <w:rsids>
    <w:rsidRoot w:val="00F1657B"/>
    <w:rsid w:val="000007C2"/>
    <w:rsid w:val="000141DA"/>
    <w:rsid w:val="00015C1A"/>
    <w:rsid w:val="00015F8D"/>
    <w:rsid w:val="00042CFB"/>
    <w:rsid w:val="000437D0"/>
    <w:rsid w:val="000542FA"/>
    <w:rsid w:val="0006590B"/>
    <w:rsid w:val="00066789"/>
    <w:rsid w:val="00075BAC"/>
    <w:rsid w:val="000910C3"/>
    <w:rsid w:val="000A33B0"/>
    <w:rsid w:val="000C1843"/>
    <w:rsid w:val="000D4E9B"/>
    <w:rsid w:val="000D6647"/>
    <w:rsid w:val="000E241F"/>
    <w:rsid w:val="000E4F44"/>
    <w:rsid w:val="000F7047"/>
    <w:rsid w:val="00115F0F"/>
    <w:rsid w:val="00125F71"/>
    <w:rsid w:val="00131160"/>
    <w:rsid w:val="001326C4"/>
    <w:rsid w:val="00143995"/>
    <w:rsid w:val="00143CFA"/>
    <w:rsid w:val="001605B6"/>
    <w:rsid w:val="00166470"/>
    <w:rsid w:val="001A32F5"/>
    <w:rsid w:val="001A3835"/>
    <w:rsid w:val="001D7147"/>
    <w:rsid w:val="001E6DAC"/>
    <w:rsid w:val="001E7C01"/>
    <w:rsid w:val="001F294D"/>
    <w:rsid w:val="00207361"/>
    <w:rsid w:val="0021633E"/>
    <w:rsid w:val="00236865"/>
    <w:rsid w:val="0025280E"/>
    <w:rsid w:val="0025373A"/>
    <w:rsid w:val="0026089A"/>
    <w:rsid w:val="00266D6D"/>
    <w:rsid w:val="002708F3"/>
    <w:rsid w:val="00272821"/>
    <w:rsid w:val="002966A7"/>
    <w:rsid w:val="002B0B49"/>
    <w:rsid w:val="002B33C9"/>
    <w:rsid w:val="002B3519"/>
    <w:rsid w:val="002D6476"/>
    <w:rsid w:val="002D6C28"/>
    <w:rsid w:val="002F558A"/>
    <w:rsid w:val="00330CBB"/>
    <w:rsid w:val="00374774"/>
    <w:rsid w:val="00384CE7"/>
    <w:rsid w:val="003865C1"/>
    <w:rsid w:val="003A0CD2"/>
    <w:rsid w:val="003A13F5"/>
    <w:rsid w:val="003A76CF"/>
    <w:rsid w:val="003C4176"/>
    <w:rsid w:val="003D0628"/>
    <w:rsid w:val="0040756C"/>
    <w:rsid w:val="004210EF"/>
    <w:rsid w:val="00424DA2"/>
    <w:rsid w:val="004629BA"/>
    <w:rsid w:val="00464C95"/>
    <w:rsid w:val="00473266"/>
    <w:rsid w:val="00495423"/>
    <w:rsid w:val="00496A7F"/>
    <w:rsid w:val="004A078C"/>
    <w:rsid w:val="004A2732"/>
    <w:rsid w:val="004A29B6"/>
    <w:rsid w:val="004A3EC2"/>
    <w:rsid w:val="004B1939"/>
    <w:rsid w:val="004B3637"/>
    <w:rsid w:val="004C3C37"/>
    <w:rsid w:val="004C5DB0"/>
    <w:rsid w:val="00514A75"/>
    <w:rsid w:val="00522CB9"/>
    <w:rsid w:val="00532A92"/>
    <w:rsid w:val="00541CC1"/>
    <w:rsid w:val="00547451"/>
    <w:rsid w:val="005475D2"/>
    <w:rsid w:val="00547833"/>
    <w:rsid w:val="00550C86"/>
    <w:rsid w:val="00581818"/>
    <w:rsid w:val="0058271F"/>
    <w:rsid w:val="00587A24"/>
    <w:rsid w:val="00594610"/>
    <w:rsid w:val="00596001"/>
    <w:rsid w:val="005A656D"/>
    <w:rsid w:val="005B4AB4"/>
    <w:rsid w:val="005B5BD2"/>
    <w:rsid w:val="005B66CD"/>
    <w:rsid w:val="005B7FD3"/>
    <w:rsid w:val="005C2402"/>
    <w:rsid w:val="005C2C0E"/>
    <w:rsid w:val="00603B20"/>
    <w:rsid w:val="00624C85"/>
    <w:rsid w:val="0064176A"/>
    <w:rsid w:val="006430DB"/>
    <w:rsid w:val="0066237D"/>
    <w:rsid w:val="00663597"/>
    <w:rsid w:val="00663A57"/>
    <w:rsid w:val="00671783"/>
    <w:rsid w:val="006904B1"/>
    <w:rsid w:val="00695710"/>
    <w:rsid w:val="00696161"/>
    <w:rsid w:val="006D4A10"/>
    <w:rsid w:val="006F1F9B"/>
    <w:rsid w:val="006F52F4"/>
    <w:rsid w:val="0073023E"/>
    <w:rsid w:val="007360EA"/>
    <w:rsid w:val="00743F6C"/>
    <w:rsid w:val="007447A4"/>
    <w:rsid w:val="007475DF"/>
    <w:rsid w:val="00750634"/>
    <w:rsid w:val="00752F0D"/>
    <w:rsid w:val="007710E8"/>
    <w:rsid w:val="0077162D"/>
    <w:rsid w:val="00790A4F"/>
    <w:rsid w:val="007929DC"/>
    <w:rsid w:val="007A53C5"/>
    <w:rsid w:val="007A75F5"/>
    <w:rsid w:val="007B3BB1"/>
    <w:rsid w:val="007D3474"/>
    <w:rsid w:val="007D78FE"/>
    <w:rsid w:val="007E0F4A"/>
    <w:rsid w:val="007F2219"/>
    <w:rsid w:val="0080146C"/>
    <w:rsid w:val="00803BBE"/>
    <w:rsid w:val="0081714A"/>
    <w:rsid w:val="00840388"/>
    <w:rsid w:val="00866F2E"/>
    <w:rsid w:val="008722B7"/>
    <w:rsid w:val="00873B10"/>
    <w:rsid w:val="00877DD8"/>
    <w:rsid w:val="00881A86"/>
    <w:rsid w:val="0088298F"/>
    <w:rsid w:val="008A2948"/>
    <w:rsid w:val="008C0C3B"/>
    <w:rsid w:val="008C1357"/>
    <w:rsid w:val="008D1CCB"/>
    <w:rsid w:val="008D641E"/>
    <w:rsid w:val="008D679B"/>
    <w:rsid w:val="008D6B21"/>
    <w:rsid w:val="008E1218"/>
    <w:rsid w:val="008E36D6"/>
    <w:rsid w:val="008E7013"/>
    <w:rsid w:val="00900408"/>
    <w:rsid w:val="009055A0"/>
    <w:rsid w:val="00933A24"/>
    <w:rsid w:val="009360D2"/>
    <w:rsid w:val="00943536"/>
    <w:rsid w:val="009466D8"/>
    <w:rsid w:val="00946B55"/>
    <w:rsid w:val="00947ADA"/>
    <w:rsid w:val="00947E7B"/>
    <w:rsid w:val="00953A55"/>
    <w:rsid w:val="00953EED"/>
    <w:rsid w:val="00962BEC"/>
    <w:rsid w:val="0096525A"/>
    <w:rsid w:val="009718BC"/>
    <w:rsid w:val="00994D30"/>
    <w:rsid w:val="009B35E1"/>
    <w:rsid w:val="009C05BF"/>
    <w:rsid w:val="009D0592"/>
    <w:rsid w:val="009E1C8C"/>
    <w:rsid w:val="009E3055"/>
    <w:rsid w:val="009E5686"/>
    <w:rsid w:val="009F3C54"/>
    <w:rsid w:val="00A00CF1"/>
    <w:rsid w:val="00A11EC3"/>
    <w:rsid w:val="00A17C31"/>
    <w:rsid w:val="00A45A3A"/>
    <w:rsid w:val="00A76AF2"/>
    <w:rsid w:val="00A84351"/>
    <w:rsid w:val="00A940C9"/>
    <w:rsid w:val="00A96244"/>
    <w:rsid w:val="00AA31F4"/>
    <w:rsid w:val="00AA4D74"/>
    <w:rsid w:val="00AD7E39"/>
    <w:rsid w:val="00B07CF0"/>
    <w:rsid w:val="00B20A3D"/>
    <w:rsid w:val="00B24D16"/>
    <w:rsid w:val="00B47974"/>
    <w:rsid w:val="00B538C0"/>
    <w:rsid w:val="00B56A00"/>
    <w:rsid w:val="00B56B68"/>
    <w:rsid w:val="00B611CD"/>
    <w:rsid w:val="00B748BB"/>
    <w:rsid w:val="00B8177F"/>
    <w:rsid w:val="00B924D9"/>
    <w:rsid w:val="00B94A5B"/>
    <w:rsid w:val="00BA04AA"/>
    <w:rsid w:val="00BA06C3"/>
    <w:rsid w:val="00BA2C79"/>
    <w:rsid w:val="00BB13BD"/>
    <w:rsid w:val="00BB37F1"/>
    <w:rsid w:val="00BD0992"/>
    <w:rsid w:val="00BD4EAA"/>
    <w:rsid w:val="00BD7B95"/>
    <w:rsid w:val="00BE04FC"/>
    <w:rsid w:val="00BE1B52"/>
    <w:rsid w:val="00BE5E77"/>
    <w:rsid w:val="00BE63CE"/>
    <w:rsid w:val="00C12D58"/>
    <w:rsid w:val="00C17E14"/>
    <w:rsid w:val="00C2033F"/>
    <w:rsid w:val="00C30D96"/>
    <w:rsid w:val="00C40717"/>
    <w:rsid w:val="00C5323E"/>
    <w:rsid w:val="00C53DB9"/>
    <w:rsid w:val="00C70E97"/>
    <w:rsid w:val="00C803A0"/>
    <w:rsid w:val="00C80595"/>
    <w:rsid w:val="00C828FE"/>
    <w:rsid w:val="00C92BDF"/>
    <w:rsid w:val="00C95CB5"/>
    <w:rsid w:val="00C9673C"/>
    <w:rsid w:val="00CA13B6"/>
    <w:rsid w:val="00CA1792"/>
    <w:rsid w:val="00CA1A13"/>
    <w:rsid w:val="00CA34C4"/>
    <w:rsid w:val="00CD5376"/>
    <w:rsid w:val="00CF15CE"/>
    <w:rsid w:val="00D066A7"/>
    <w:rsid w:val="00D2027E"/>
    <w:rsid w:val="00D222CA"/>
    <w:rsid w:val="00D22D79"/>
    <w:rsid w:val="00D30A11"/>
    <w:rsid w:val="00D3248D"/>
    <w:rsid w:val="00D34980"/>
    <w:rsid w:val="00D64DB4"/>
    <w:rsid w:val="00D7123E"/>
    <w:rsid w:val="00D80DAD"/>
    <w:rsid w:val="00D840B8"/>
    <w:rsid w:val="00D8502A"/>
    <w:rsid w:val="00D96110"/>
    <w:rsid w:val="00DC36B1"/>
    <w:rsid w:val="00E149A2"/>
    <w:rsid w:val="00E17B0F"/>
    <w:rsid w:val="00E30831"/>
    <w:rsid w:val="00E337DA"/>
    <w:rsid w:val="00E374C6"/>
    <w:rsid w:val="00E37C9B"/>
    <w:rsid w:val="00E4126E"/>
    <w:rsid w:val="00E443E8"/>
    <w:rsid w:val="00E474EB"/>
    <w:rsid w:val="00E52E2B"/>
    <w:rsid w:val="00E53F28"/>
    <w:rsid w:val="00E54EAA"/>
    <w:rsid w:val="00E62850"/>
    <w:rsid w:val="00E6294E"/>
    <w:rsid w:val="00E6354A"/>
    <w:rsid w:val="00E67ECE"/>
    <w:rsid w:val="00E73783"/>
    <w:rsid w:val="00E867F9"/>
    <w:rsid w:val="00E916DB"/>
    <w:rsid w:val="00EA5931"/>
    <w:rsid w:val="00EB137F"/>
    <w:rsid w:val="00EB1BB4"/>
    <w:rsid w:val="00EB4073"/>
    <w:rsid w:val="00ED6269"/>
    <w:rsid w:val="00EE0C3A"/>
    <w:rsid w:val="00EF73E6"/>
    <w:rsid w:val="00F06757"/>
    <w:rsid w:val="00F147C8"/>
    <w:rsid w:val="00F16398"/>
    <w:rsid w:val="00F1657B"/>
    <w:rsid w:val="00F16F28"/>
    <w:rsid w:val="00F244EC"/>
    <w:rsid w:val="00F261DE"/>
    <w:rsid w:val="00F26AB0"/>
    <w:rsid w:val="00F36ABB"/>
    <w:rsid w:val="00F44C79"/>
    <w:rsid w:val="00F60C89"/>
    <w:rsid w:val="00F63E85"/>
    <w:rsid w:val="00F8603C"/>
    <w:rsid w:val="00F97298"/>
    <w:rsid w:val="00FA388F"/>
    <w:rsid w:val="00FA416E"/>
    <w:rsid w:val="00FB27FC"/>
    <w:rsid w:val="00FB7F1E"/>
    <w:rsid w:val="00FC7F32"/>
    <w:rsid w:val="00FD0A30"/>
    <w:rsid w:val="00FE0684"/>
    <w:rsid w:val="00FF0F80"/>
    <w:rsid w:val="00FF2B80"/>
    <w:rsid w:val="00FF343A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4E9DD"/>
  <w15:chartTrackingRefBased/>
  <w15:docId w15:val="{BFB4269A-B543-1B44-A960-C78B335A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5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57B"/>
    <w:rPr>
      <w:color w:val="954F72"/>
      <w:u w:val="single"/>
    </w:rPr>
  </w:style>
  <w:style w:type="paragraph" w:customStyle="1" w:styleId="msonormal0">
    <w:name w:val="msonormal"/>
    <w:basedOn w:val="Normal"/>
    <w:rsid w:val="00F165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A078C"/>
    <w:pPr>
      <w:framePr w:hSpace="180" w:wrap="around" w:hAnchor="margin" w:xAlign="center" w:y="-144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078C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A078C"/>
    <w:pPr>
      <w:framePr w:hSpace="180" w:wrap="around" w:hAnchor="margin" w:xAlign="center" w:y="-144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A078C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E7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013"/>
  </w:style>
  <w:style w:type="character" w:styleId="PageNumber">
    <w:name w:val="page number"/>
    <w:basedOn w:val="DefaultParagraphFont"/>
    <w:uiPriority w:val="99"/>
    <w:semiHidden/>
    <w:unhideWhenUsed/>
    <w:rsid w:val="008E7013"/>
  </w:style>
  <w:style w:type="paragraph" w:styleId="NormalWeb">
    <w:name w:val="Normal (Web)"/>
    <w:basedOn w:val="Normal"/>
    <w:uiPriority w:val="99"/>
    <w:unhideWhenUsed/>
    <w:rsid w:val="000A33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4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0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0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0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0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2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35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B35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6354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trt0xe">
    <w:name w:val="trt0xe"/>
    <w:basedOn w:val="Normal"/>
    <w:rsid w:val="00643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E474E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E474EB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26089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E12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2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4</cp:revision>
  <dcterms:created xsi:type="dcterms:W3CDTF">2019-10-08T13:18:00Z</dcterms:created>
  <dcterms:modified xsi:type="dcterms:W3CDTF">2019-10-08T13:56:00Z</dcterms:modified>
</cp:coreProperties>
</file>